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064" w:rsidRPr="00746064" w:rsidRDefault="00746064" w:rsidP="00746064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/>
          <w:b/>
          <w:bCs/>
          <w:color w:val="333333"/>
          <w:kern w:val="0"/>
          <w:sz w:val="32"/>
          <w:szCs w:val="32"/>
        </w:rPr>
      </w:pPr>
      <w:bookmarkStart w:id="0" w:name="_GoBack"/>
      <w:r w:rsidRPr="00746064">
        <w:rPr>
          <w:rFonts w:ascii="inherit" w:eastAsia="宋体" w:hAnsi="inherit" w:cs="Helvetica"/>
          <w:b/>
          <w:bCs/>
          <w:color w:val="333333"/>
          <w:kern w:val="0"/>
          <w:sz w:val="32"/>
          <w:szCs w:val="32"/>
        </w:rPr>
        <w:t>CFIR Guide</w:t>
      </w:r>
    </w:p>
    <w:bookmarkEnd w:id="0"/>
    <w:p w:rsidR="00746064" w:rsidRDefault="00746064" w:rsidP="00746064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</w:pPr>
      <w:r w:rsidRPr="00746064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Intervention Characteristics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Intervention Source</w:t>
      </w:r>
    </w:p>
    <w:p w:rsidR="009529FD" w:rsidRPr="009529FD" w:rsidRDefault="009529FD" w:rsidP="007E62DA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o developed the intervention?</w:t>
      </w:r>
    </w:p>
    <w:p w:rsidR="009529FD" w:rsidRPr="009529FD" w:rsidRDefault="009529FD" w:rsidP="007E62DA">
      <w:pPr>
        <w:widowControl/>
        <w:numPr>
          <w:ilvl w:val="1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is your opinion of this group/individual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Evidence Strength &amp; Quality</w:t>
      </w:r>
    </w:p>
    <w:p w:rsidR="009529FD" w:rsidRPr="009529FD" w:rsidRDefault="009529FD" w:rsidP="007E62DA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 of information or evidence are you aware of that shows whether or not the intervention will work in your setting?</w:t>
      </w:r>
    </w:p>
    <w:p w:rsidR="009529FD" w:rsidRPr="009529FD" w:rsidRDefault="009529FD" w:rsidP="007E62DA">
      <w:pPr>
        <w:widowControl/>
        <w:numPr>
          <w:ilvl w:val="1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evidence have you heard about from your own research? Practice guidelines? Published literature? Co-workers? Other settings?</w:t>
      </w:r>
    </w:p>
    <w:p w:rsidR="009529FD" w:rsidRPr="009529FD" w:rsidRDefault="009529FD" w:rsidP="007E62DA">
      <w:pPr>
        <w:widowControl/>
        <w:numPr>
          <w:ilvl w:val="1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es this knowledge affect your perception of the intervention?</w:t>
      </w:r>
    </w:p>
    <w:p w:rsidR="009529FD" w:rsidRPr="009529FD" w:rsidRDefault="009529FD" w:rsidP="007E62DA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 of supporting evidence or proof is needed about the effectiveness of the intervention to get staff on board?</w:t>
      </w:r>
    </w:p>
    <w:p w:rsidR="009529FD" w:rsidRPr="009529FD" w:rsidRDefault="009529FD" w:rsidP="007E62DA">
      <w:pPr>
        <w:widowControl/>
        <w:numPr>
          <w:ilvl w:val="1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o-workers? Administrative leader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Relative Advantage</w:t>
      </w:r>
    </w:p>
    <w:p w:rsidR="009529FD" w:rsidRPr="009529FD" w:rsidRDefault="009529FD" w:rsidP="007E62DA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es the intervention compare to other similar existing programs in your setting?</w:t>
      </w:r>
    </w:p>
    <w:p w:rsidR="009529FD" w:rsidRPr="009529FD" w:rsidRDefault="009529FD" w:rsidP="007E62DA">
      <w:pPr>
        <w:widowControl/>
        <w:numPr>
          <w:ilvl w:val="1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advantages does the intervention have compared to existing program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Adaptability</w:t>
      </w:r>
    </w:p>
    <w:p w:rsidR="009529FD" w:rsidRPr="009529FD" w:rsidRDefault="009529FD" w:rsidP="007E62DA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s of changes or alterations do you think you will need to make to the intervention so it will work effectively in your setting?</w:t>
      </w:r>
    </w:p>
    <w:p w:rsidR="009529FD" w:rsidRPr="009529FD" w:rsidRDefault="009529FD" w:rsidP="007E62DA">
      <w:pPr>
        <w:widowControl/>
        <w:numPr>
          <w:ilvl w:val="1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o you think you will be able to make these changes? Why or why not?</w:t>
      </w:r>
    </w:p>
    <w:p w:rsidR="009529FD" w:rsidRPr="009529FD" w:rsidRDefault="009529FD" w:rsidP="007E62DA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o will decide (or what is the process for deciding) whether changes are needed to the intervention so that it works well in your setting?</w:t>
      </w:r>
    </w:p>
    <w:p w:rsidR="009529FD" w:rsidRPr="009529FD" w:rsidRDefault="009529FD" w:rsidP="007E62DA">
      <w:pPr>
        <w:widowControl/>
        <w:numPr>
          <w:ilvl w:val="1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you know if it is appropriate to make any changes?</w:t>
      </w:r>
    </w:p>
    <w:p w:rsidR="009529FD" w:rsidRPr="009529FD" w:rsidRDefault="009529FD" w:rsidP="007E62DA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Are there components that should not be altered?</w:t>
      </w:r>
    </w:p>
    <w:p w:rsidR="009529FD" w:rsidRPr="009529FD" w:rsidRDefault="009529FD" w:rsidP="007E62DA">
      <w:pPr>
        <w:widowControl/>
        <w:numPr>
          <w:ilvl w:val="1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ich ones should not be altered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Trialability</w:t>
      </w:r>
    </w:p>
    <w:p w:rsidR="009529FD" w:rsidRPr="009529FD" w:rsidRDefault="009529FD" w:rsidP="007E62DA">
      <w:pPr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ill the intervention be piloted prior to full-scale implementation?</w:t>
      </w:r>
    </w:p>
    <w:p w:rsidR="009529FD" w:rsidRPr="009529FD" w:rsidRDefault="009529FD" w:rsidP="007E62DA">
      <w:pPr>
        <w:widowControl/>
        <w:numPr>
          <w:ilvl w:val="1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[If Yes] Can you describe what your plans are for piloting the intervention?</w:t>
      </w:r>
    </w:p>
    <w:p w:rsidR="009529FD" w:rsidRPr="009529FD" w:rsidRDefault="009529FD" w:rsidP="007E62DA">
      <w:pPr>
        <w:widowControl/>
        <w:numPr>
          <w:ilvl w:val="1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[If Yes] What will the pilot look like?</w:t>
      </w:r>
    </w:p>
    <w:p w:rsidR="009529FD" w:rsidRPr="009529FD" w:rsidRDefault="009529FD" w:rsidP="007E62DA">
      <w:pPr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lastRenderedPageBreak/>
        <w:t>Do you think it would be possible to pilot the intervention before making it available to everyone?</w:t>
      </w:r>
    </w:p>
    <w:p w:rsidR="009529FD" w:rsidRPr="009529FD" w:rsidRDefault="009529FD" w:rsidP="007E62DA">
      <w:pPr>
        <w:widowControl/>
        <w:numPr>
          <w:ilvl w:val="1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y or why not?</w:t>
      </w:r>
    </w:p>
    <w:p w:rsidR="009529FD" w:rsidRPr="009529FD" w:rsidRDefault="009529FD" w:rsidP="007E62DA">
      <w:pPr>
        <w:widowControl/>
        <w:numPr>
          <w:ilvl w:val="1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ould this be helpful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Complexity</w:t>
      </w:r>
    </w:p>
    <w:p w:rsidR="009529FD" w:rsidRPr="009529FD" w:rsidRDefault="009529FD" w:rsidP="007E62D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complicated is the intervention?</w:t>
      </w:r>
    </w:p>
    <w:p w:rsidR="009529FD" w:rsidRPr="009529FD" w:rsidRDefault="009529FD" w:rsidP="007E62DA">
      <w:pPr>
        <w:widowControl/>
        <w:numPr>
          <w:ilvl w:val="1"/>
          <w:numId w:val="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Please consider the following aspects of the intervention: duration, scope, intricacy and number of steps involved and whether the intervention reflects a clear departure from previous practices.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Cost</w:t>
      </w:r>
    </w:p>
    <w:p w:rsidR="009529FD" w:rsidRPr="009529FD" w:rsidRDefault="009529FD" w:rsidP="007E62DA">
      <w:pPr>
        <w:widowControl/>
        <w:numPr>
          <w:ilvl w:val="0"/>
          <w:numId w:val="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costs will be incurred to implement the intervention?</w:t>
      </w:r>
    </w:p>
    <w:p w:rsidR="009529FD" w:rsidRPr="009529FD" w:rsidRDefault="009529FD" w:rsidP="007E62DA">
      <w:pPr>
        <w:widowControl/>
        <w:numPr>
          <w:ilvl w:val="0"/>
          <w:numId w:val="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cost were considered when deciding to implement the intervention?</w:t>
      </w:r>
    </w:p>
    <w:p w:rsidR="00746064" w:rsidRDefault="00746064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</w:pPr>
      <w:r w:rsidRPr="00746064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Outer Setting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Patient Needs &amp; Resources</w:t>
      </w:r>
    </w:p>
    <w:p w:rsidR="009529FD" w:rsidRPr="009529FD" w:rsidRDefault="009529FD" w:rsidP="007E62DA">
      <w:pPr>
        <w:widowControl/>
        <w:numPr>
          <w:ilvl w:val="0"/>
          <w:numId w:val="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To what extent were the needs and preferences of the individuals served by your organization considered when deciding to implement the intervention?</w:t>
      </w:r>
    </w:p>
    <w:p w:rsidR="009529FD" w:rsidRPr="009529FD" w:rsidRDefault="009529FD" w:rsidP="007E62DA">
      <w:pPr>
        <w:widowControl/>
        <w:numPr>
          <w:ilvl w:val="1"/>
          <w:numId w:val="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an you describe specific examples?</w:t>
      </w:r>
    </w:p>
    <w:p w:rsidR="009529FD" w:rsidRPr="009529FD" w:rsidRDefault="009529FD" w:rsidP="007E62DA">
      <w:pPr>
        <w:widowControl/>
        <w:numPr>
          <w:ilvl w:val="1"/>
          <w:numId w:val="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ill the intervention be altered to meet their needs and preference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Cosmopolitanism</w:t>
      </w:r>
    </w:p>
    <w:p w:rsidR="009529FD" w:rsidRPr="009529FD" w:rsidRDefault="009529FD" w:rsidP="007E62DA">
      <w:pPr>
        <w:widowControl/>
        <w:numPr>
          <w:ilvl w:val="0"/>
          <w:numId w:val="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To what extent does your organization encourage you to network with colleagues outside your own setting?</w:t>
      </w:r>
    </w:p>
    <w:p w:rsidR="009529FD" w:rsidRPr="009529FD" w:rsidRDefault="009529FD" w:rsidP="007E62DA">
      <w:pPr>
        <w:widowControl/>
        <w:numPr>
          <w:ilvl w:val="1"/>
          <w:numId w:val="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Are you able to attend local/national conferences? Other venue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External Policies &amp; Incentives</w:t>
      </w:r>
    </w:p>
    <w:p w:rsidR="009529FD" w:rsidRPr="009529FD" w:rsidRDefault="009529FD" w:rsidP="007E62DA">
      <w:pPr>
        <w:widowControl/>
        <w:numPr>
          <w:ilvl w:val="0"/>
          <w:numId w:val="10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 of local, state, or national performance measures, policies, regulations, or guidelines influenced the decision to implement the intervention?</w:t>
      </w:r>
    </w:p>
    <w:p w:rsidR="009529FD" w:rsidRPr="009529FD" w:rsidRDefault="009529FD" w:rsidP="007E62DA">
      <w:pPr>
        <w:widowControl/>
        <w:numPr>
          <w:ilvl w:val="1"/>
          <w:numId w:val="10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intervention affect your organization's ability to meet these measures, policies, regulations, or guidelines?</w:t>
      </w:r>
    </w:p>
    <w:p w:rsidR="009529FD" w:rsidRPr="009529FD" w:rsidRDefault="009529FD" w:rsidP="007E62DA">
      <w:pPr>
        <w:widowControl/>
        <w:numPr>
          <w:ilvl w:val="0"/>
          <w:numId w:val="10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 of financial or other incentives influenced the decision to implement the intervention?</w:t>
      </w:r>
    </w:p>
    <w:p w:rsidR="009529FD" w:rsidRPr="009529FD" w:rsidRDefault="009529FD" w:rsidP="007E62DA">
      <w:pPr>
        <w:widowControl/>
        <w:numPr>
          <w:ilvl w:val="1"/>
          <w:numId w:val="10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intervention affect your organization's ability to receive these incentives?</w:t>
      </w:r>
    </w:p>
    <w:p w:rsidR="009529FD" w:rsidRPr="009529FD" w:rsidRDefault="009529FD" w:rsidP="007E62DA">
      <w:pPr>
        <w:widowControl/>
        <w:numPr>
          <w:ilvl w:val="1"/>
          <w:numId w:val="10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new intervention affect payment or revenue for your organization?</w:t>
      </w:r>
    </w:p>
    <w:p w:rsidR="00746064" w:rsidRDefault="00746064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</w:pPr>
      <w:r w:rsidRPr="00746064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Inner Setting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lastRenderedPageBreak/>
        <w:t>Structural Characteristics</w:t>
      </w:r>
    </w:p>
    <w:p w:rsidR="009529FD" w:rsidRPr="009529FD" w:rsidRDefault="009529FD" w:rsidP="007E62DA">
      <w:pPr>
        <w:widowControl/>
        <w:numPr>
          <w:ilvl w:val="0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infrastructure of your organization (social architecture, age, maturity, size, or physical layout) affect the implementation of the intervention?</w:t>
      </w:r>
    </w:p>
    <w:p w:rsidR="009529FD" w:rsidRPr="009529FD" w:rsidRDefault="009529FD" w:rsidP="007E62DA">
      <w:pPr>
        <w:widowControl/>
        <w:numPr>
          <w:ilvl w:val="1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infrastructure facilitate/hinder implementation of the intervention?</w:t>
      </w:r>
    </w:p>
    <w:p w:rsidR="009529FD" w:rsidRPr="009529FD" w:rsidRDefault="009529FD" w:rsidP="007E62DA">
      <w:pPr>
        <w:widowControl/>
        <w:numPr>
          <w:ilvl w:val="1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you work around structural challenges?</w:t>
      </w:r>
    </w:p>
    <w:p w:rsidR="009529FD" w:rsidRPr="009529FD" w:rsidRDefault="009529FD" w:rsidP="007E62DA">
      <w:pPr>
        <w:widowControl/>
        <w:numPr>
          <w:ilvl w:val="0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s of infrastructure changes will be needed to accommodate the intervention?</w:t>
      </w:r>
    </w:p>
    <w:p w:rsidR="009529FD" w:rsidRPr="009529FD" w:rsidRDefault="009529FD" w:rsidP="007E62DA">
      <w:pPr>
        <w:widowControl/>
        <w:numPr>
          <w:ilvl w:val="1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hanges in scope of practice? Changes in formal policies? Changes in information systems or electronic records systems? Other?</w:t>
      </w:r>
    </w:p>
    <w:p w:rsidR="009529FD" w:rsidRPr="009529FD" w:rsidRDefault="009529FD" w:rsidP="007E62DA">
      <w:pPr>
        <w:widowControl/>
        <w:numPr>
          <w:ilvl w:val="1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 of approvals will be needed? Who will need to be involved?</w:t>
      </w:r>
    </w:p>
    <w:p w:rsidR="009529FD" w:rsidRPr="009529FD" w:rsidRDefault="009529FD" w:rsidP="007E62DA">
      <w:pPr>
        <w:widowControl/>
        <w:numPr>
          <w:ilvl w:val="1"/>
          <w:numId w:val="11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an you describe the process that will be needed to make these change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Tension for Change</w:t>
      </w:r>
    </w:p>
    <w:p w:rsidR="009529FD" w:rsidRPr="009529FD" w:rsidRDefault="009529FD" w:rsidP="007E62DA">
      <w:pPr>
        <w:widowControl/>
        <w:numPr>
          <w:ilvl w:val="0"/>
          <w:numId w:val="12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i/>
          <w:iCs/>
          <w:color w:val="333333"/>
          <w:kern w:val="0"/>
          <w:szCs w:val="21"/>
        </w:rPr>
        <w:t>Needs and Resources:</w:t>
      </w:r>
    </w:p>
    <w:p w:rsidR="009529FD" w:rsidRPr="009529FD" w:rsidRDefault="009529FD" w:rsidP="007E62DA">
      <w:pPr>
        <w:widowControl/>
        <w:numPr>
          <w:ilvl w:val="0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Is there a strong need for this intervention?</w:t>
      </w:r>
    </w:p>
    <w:p w:rsidR="009529FD" w:rsidRPr="009529FD" w:rsidRDefault="009529FD" w:rsidP="007E62DA">
      <w:pPr>
        <w:widowControl/>
        <w:numPr>
          <w:ilvl w:val="1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y or why not?</w:t>
      </w:r>
    </w:p>
    <w:p w:rsidR="009529FD" w:rsidRPr="009529FD" w:rsidRDefault="009529FD" w:rsidP="007E62DA">
      <w:pPr>
        <w:widowControl/>
        <w:numPr>
          <w:ilvl w:val="1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o others see a need for the intervention?</w:t>
      </w:r>
    </w:p>
    <w:p w:rsidR="009529FD" w:rsidRPr="009529FD" w:rsidRDefault="009529FD" w:rsidP="007E62DA">
      <w:pPr>
        <w:widowControl/>
        <w:numPr>
          <w:ilvl w:val="0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essential is this intervention to meet the needs of the individuals served by your organization or other organizational goals and objectives?</w:t>
      </w:r>
    </w:p>
    <w:p w:rsidR="009529FD" w:rsidRPr="009529FD" w:rsidRDefault="009529FD" w:rsidP="007E62DA">
      <w:pPr>
        <w:widowControl/>
        <w:numPr>
          <w:ilvl w:val="0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 people feel about current programs/practices/process that are available related to the intervention?</w:t>
      </w:r>
    </w:p>
    <w:p w:rsidR="009529FD" w:rsidRPr="009529FD" w:rsidRDefault="009529FD" w:rsidP="007E62DA">
      <w:pPr>
        <w:widowControl/>
        <w:numPr>
          <w:ilvl w:val="1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To what extent do current programs fail to meet existing needs? Will the intervention meet these needs?</w:t>
      </w:r>
    </w:p>
    <w:p w:rsidR="009529FD" w:rsidRPr="009529FD" w:rsidRDefault="009529FD" w:rsidP="007E62DA">
      <w:pPr>
        <w:widowControl/>
        <w:numPr>
          <w:ilvl w:val="1"/>
          <w:numId w:val="13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will the intervention fill current gap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Organizational Incentives &amp; Rewards</w:t>
      </w:r>
    </w:p>
    <w:p w:rsidR="009529FD" w:rsidRPr="009529FD" w:rsidRDefault="009529FD" w:rsidP="007E62DA">
      <w:pPr>
        <w:widowControl/>
        <w:numPr>
          <w:ilvl w:val="0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kinds of incentives are there to help ensure that the implementation of the intervention is successful?</w:t>
      </w:r>
    </w:p>
    <w:p w:rsidR="009529FD" w:rsidRPr="009529FD" w:rsidRDefault="009529FD" w:rsidP="007E62DA">
      <w:pPr>
        <w:widowControl/>
        <w:numPr>
          <w:ilvl w:val="1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is your motivation for wanting to help ensure the implementation is successful?</w:t>
      </w:r>
    </w:p>
    <w:p w:rsidR="009529FD" w:rsidRPr="009529FD" w:rsidRDefault="009529FD" w:rsidP="007E62DA">
      <w:pPr>
        <w:widowControl/>
        <w:numPr>
          <w:ilvl w:val="0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To what extent do you think your supervisor will consider your role in this implementation in your (next) evaluation? In his/her regard for your work or role?</w:t>
      </w:r>
    </w:p>
    <w:p w:rsidR="009529FD" w:rsidRPr="009529FD" w:rsidRDefault="009529FD" w:rsidP="007E62DA">
      <w:pPr>
        <w:widowControl/>
        <w:numPr>
          <w:ilvl w:val="0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Are there any special recognitions or rewards planned that are related to implementing the intervention?</w:t>
      </w:r>
    </w:p>
    <w:p w:rsidR="009529FD" w:rsidRPr="009529FD" w:rsidRDefault="009529FD" w:rsidP="007E62DA">
      <w:pPr>
        <w:widowControl/>
        <w:numPr>
          <w:ilvl w:val="1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an you describe them?</w:t>
      </w:r>
    </w:p>
    <w:p w:rsidR="009529FD" w:rsidRPr="009529FD" w:rsidRDefault="009529FD" w:rsidP="007E62DA">
      <w:pPr>
        <w:widowControl/>
        <w:numPr>
          <w:ilvl w:val="1"/>
          <w:numId w:val="14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ill these be targeted to groups/teams/units or individuals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Available Resources</w:t>
      </w:r>
    </w:p>
    <w:p w:rsidR="009529FD" w:rsidRPr="009529FD" w:rsidRDefault="009529FD" w:rsidP="007E62DA">
      <w:pPr>
        <w:widowControl/>
        <w:numPr>
          <w:ilvl w:val="0"/>
          <w:numId w:val="15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i/>
          <w:iCs/>
          <w:color w:val="333333"/>
          <w:kern w:val="0"/>
          <w:szCs w:val="21"/>
        </w:rPr>
        <w:lastRenderedPageBreak/>
        <w:t>Resources may include operating and capital funding, dedicated personnel time (e.g. have new staff been hired, or is implementation a collateral duty), space, equipment, and/or information technology. Step through each to ensure all necessary resources are explored and fully described.</w:t>
      </w:r>
    </w:p>
    <w:p w:rsidR="009529FD" w:rsidRPr="009529FD" w:rsidRDefault="009529FD" w:rsidP="007E62DA">
      <w:pPr>
        <w:widowControl/>
        <w:numPr>
          <w:ilvl w:val="0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o you expect to have sufficient resources to implement and administer the intervention?</w:t>
      </w:r>
    </w:p>
    <w:p w:rsidR="009529FD" w:rsidRPr="009529FD" w:rsidRDefault="009529FD" w:rsidP="007E62DA">
      <w:pPr>
        <w:widowControl/>
        <w:numPr>
          <w:ilvl w:val="1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[If Yes] What resources are you counting on? Are there any other resources that you received, or would have liked to receive?</w:t>
      </w:r>
    </w:p>
    <w:p w:rsidR="009529FD" w:rsidRPr="009529FD" w:rsidRDefault="009529FD" w:rsidP="007E62DA">
      <w:pPr>
        <w:widowControl/>
        <w:numPr>
          <w:ilvl w:val="1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resources will be easy to procure?</w:t>
      </w:r>
    </w:p>
    <w:p w:rsidR="009529FD" w:rsidRPr="009529FD" w:rsidRDefault="009529FD" w:rsidP="007E62DA">
      <w:pPr>
        <w:widowControl/>
        <w:numPr>
          <w:ilvl w:val="1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[If no] What resources will not be available?</w:t>
      </w:r>
    </w:p>
    <w:p w:rsidR="009529FD" w:rsidRPr="009529FD" w:rsidRDefault="009529FD" w:rsidP="007E62DA">
      <w:pPr>
        <w:widowControl/>
        <w:numPr>
          <w:ilvl w:val="0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 you expect to procure necessary resources?</w:t>
      </w:r>
    </w:p>
    <w:p w:rsidR="009529FD" w:rsidRPr="009529FD" w:rsidRDefault="009529FD" w:rsidP="007E62DA">
      <w:pPr>
        <w:widowControl/>
        <w:numPr>
          <w:ilvl w:val="1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o will be involved in helping you get what is needed?</w:t>
      </w:r>
    </w:p>
    <w:p w:rsidR="009529FD" w:rsidRPr="009529FD" w:rsidRDefault="009529FD" w:rsidP="007E62DA">
      <w:pPr>
        <w:widowControl/>
        <w:numPr>
          <w:ilvl w:val="1"/>
          <w:numId w:val="16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challenges do you expect to encounter?</w:t>
      </w:r>
    </w:p>
    <w:p w:rsidR="00746064" w:rsidRDefault="00746064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</w:pPr>
      <w:r w:rsidRPr="00746064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Characteristics of Individuals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Knowledge &amp; Beliefs about the Intervention</w:t>
      </w:r>
    </w:p>
    <w:p w:rsidR="009529FD" w:rsidRPr="009529FD" w:rsidRDefault="009529FD" w:rsidP="007E62DA">
      <w:pPr>
        <w:widowControl/>
        <w:numPr>
          <w:ilvl w:val="0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do you know about the intervention or its implementation?</w:t>
      </w:r>
    </w:p>
    <w:p w:rsidR="009529FD" w:rsidRPr="009529FD" w:rsidRDefault="009529FD" w:rsidP="007E62DA">
      <w:pPr>
        <w:widowControl/>
        <w:numPr>
          <w:ilvl w:val="0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o you think the intervention will be effective in your setting?</w:t>
      </w:r>
    </w:p>
    <w:p w:rsidR="009529FD" w:rsidRPr="009529FD" w:rsidRDefault="009529FD" w:rsidP="007E62DA">
      <w:pPr>
        <w:widowControl/>
        <w:numPr>
          <w:ilvl w:val="1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y or why not?</w:t>
      </w:r>
    </w:p>
    <w:p w:rsidR="009529FD" w:rsidRPr="009529FD" w:rsidRDefault="009529FD" w:rsidP="007E62DA">
      <w:pPr>
        <w:widowControl/>
        <w:numPr>
          <w:ilvl w:val="0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 you feel about the intervention being used in your setting?</w:t>
      </w:r>
    </w:p>
    <w:p w:rsidR="009529FD" w:rsidRPr="009529FD" w:rsidRDefault="009529FD" w:rsidP="007E62DA">
      <w:pPr>
        <w:widowControl/>
        <w:numPr>
          <w:ilvl w:val="1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 you feel about the plan to implement the intervention in your setting?</w:t>
      </w:r>
    </w:p>
    <w:p w:rsidR="009529FD" w:rsidRPr="009529FD" w:rsidRDefault="009529FD" w:rsidP="007E62DA">
      <w:pPr>
        <w:widowControl/>
        <w:numPr>
          <w:ilvl w:val="1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o you have any feelings of anticipation? Stress? Enthusiasm? Why?</w:t>
      </w:r>
    </w:p>
    <w:p w:rsidR="009529FD" w:rsidRPr="009529FD" w:rsidRDefault="009529FD" w:rsidP="007E62DA">
      <w:pPr>
        <w:widowControl/>
        <w:numPr>
          <w:ilvl w:val="0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At what stage of implementation is the intervention at in your organization?</w:t>
      </w:r>
    </w:p>
    <w:p w:rsidR="009529FD" w:rsidRPr="009529FD" w:rsidRDefault="009529FD" w:rsidP="007E62DA">
      <w:pPr>
        <w:widowControl/>
        <w:numPr>
          <w:ilvl w:val="1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do you think the program is going?</w:t>
      </w:r>
    </w:p>
    <w:p w:rsidR="009529FD" w:rsidRPr="009529FD" w:rsidRDefault="009529FD" w:rsidP="007E62DA">
      <w:pPr>
        <w:widowControl/>
        <w:numPr>
          <w:ilvl w:val="1"/>
          <w:numId w:val="17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y do you say that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Self-efficacy</w:t>
      </w:r>
    </w:p>
    <w:p w:rsidR="009529FD" w:rsidRPr="009529FD" w:rsidRDefault="009529FD" w:rsidP="007E62DA">
      <w:pPr>
        <w:widowControl/>
        <w:numPr>
          <w:ilvl w:val="0"/>
          <w:numId w:val="1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confident are you that you will be able to successfully implement the intervention?</w:t>
      </w:r>
    </w:p>
    <w:p w:rsidR="009529FD" w:rsidRPr="009529FD" w:rsidRDefault="009529FD" w:rsidP="007E62DA">
      <w:pPr>
        <w:widowControl/>
        <w:numPr>
          <w:ilvl w:val="1"/>
          <w:numId w:val="1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gives you that level of confidence (or lack of confidence)?</w:t>
      </w:r>
    </w:p>
    <w:p w:rsidR="009529FD" w:rsidRPr="009529FD" w:rsidRDefault="009529FD" w:rsidP="007E62DA">
      <w:pPr>
        <w:widowControl/>
        <w:numPr>
          <w:ilvl w:val="0"/>
          <w:numId w:val="1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How confident do you think your colleagues feel about implementing the intervention?</w:t>
      </w:r>
    </w:p>
    <w:p w:rsidR="009529FD" w:rsidRPr="009529FD" w:rsidRDefault="009529FD" w:rsidP="007E62DA">
      <w:pPr>
        <w:widowControl/>
        <w:numPr>
          <w:ilvl w:val="1"/>
          <w:numId w:val="18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What gives them that level of confidence (or lack of confidence)?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Individual Stage of Change</w:t>
      </w:r>
    </w:p>
    <w:p w:rsidR="009529FD" w:rsidRPr="009529FD" w:rsidRDefault="00DC441A" w:rsidP="00DC441A">
      <w:pPr>
        <w:widowControl/>
        <w:shd w:val="clear" w:color="auto" w:fill="FFFFFF"/>
        <w:spacing w:beforeAutospacing="1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>
        <w:rPr>
          <w:rFonts w:ascii="Helvetica" w:eastAsia="宋体" w:hAnsi="Helvetica" w:cs="Helvetica" w:hint="eastAsia"/>
          <w:i/>
          <w:iCs/>
          <w:color w:val="333333"/>
          <w:kern w:val="0"/>
          <w:szCs w:val="21"/>
        </w:rPr>
        <w:t>1.</w:t>
      </w:r>
      <w:r w:rsidR="009529FD" w:rsidRPr="009529FD">
        <w:rPr>
          <w:rFonts w:ascii="Helvetica" w:eastAsia="宋体" w:hAnsi="Helvetica" w:cs="Helvetica"/>
          <w:color w:val="333333"/>
          <w:kern w:val="0"/>
          <w:szCs w:val="21"/>
        </w:rPr>
        <w:t>How prepared are you to use the intervention?</w:t>
      </w:r>
    </w:p>
    <w:p w:rsidR="009529FD" w:rsidRPr="009529FD" w:rsidRDefault="009529FD" w:rsidP="007E62DA">
      <w:pPr>
        <w:widowControl/>
        <w:numPr>
          <w:ilvl w:val="1"/>
          <w:numId w:val="1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Knowledge stage (Precontemplation) - knowledge of key aspects of the intervention</w:t>
      </w:r>
    </w:p>
    <w:p w:rsidR="009529FD" w:rsidRPr="009529FD" w:rsidRDefault="009529FD" w:rsidP="007E62DA">
      <w:pPr>
        <w:widowControl/>
        <w:numPr>
          <w:ilvl w:val="1"/>
          <w:numId w:val="1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lastRenderedPageBreak/>
        <w:t>Persuasion stage (Contemplation) - likes the intervention, discusses it with others, buys into it, has a positive view</w:t>
      </w:r>
    </w:p>
    <w:p w:rsidR="009529FD" w:rsidRPr="009529FD" w:rsidRDefault="009529FD" w:rsidP="007E62DA">
      <w:pPr>
        <w:widowControl/>
        <w:numPr>
          <w:ilvl w:val="1"/>
          <w:numId w:val="1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Decision stage (Preparation) - intends to seek additional information and try it</w:t>
      </w:r>
    </w:p>
    <w:p w:rsidR="009529FD" w:rsidRPr="009529FD" w:rsidRDefault="009529FD" w:rsidP="007E62DA">
      <w:pPr>
        <w:widowControl/>
        <w:numPr>
          <w:ilvl w:val="1"/>
          <w:numId w:val="1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Implementation stage (Action) - acquires additional information, uses intervention regularly, and has continued use</w:t>
      </w:r>
    </w:p>
    <w:p w:rsidR="009529FD" w:rsidRPr="009529FD" w:rsidRDefault="009529FD" w:rsidP="007E62DA">
      <w:pPr>
        <w:widowControl/>
        <w:numPr>
          <w:ilvl w:val="1"/>
          <w:numId w:val="19"/>
        </w:numPr>
        <w:shd w:val="clear" w:color="auto" w:fill="FFFFFF"/>
        <w:spacing w:before="100" w:beforeAutospacing="1" w:after="100" w:afterAutospacing="1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529FD">
        <w:rPr>
          <w:rFonts w:ascii="Helvetica" w:eastAsia="宋体" w:hAnsi="Helvetica" w:cs="Helvetica"/>
          <w:color w:val="333333"/>
          <w:kern w:val="0"/>
          <w:szCs w:val="21"/>
        </w:rPr>
        <w:t>Confirmation stage (Maintenance) - recognizes benefits, has integrated the intervention into routines, promotes use to others</w:t>
      </w:r>
    </w:p>
    <w:p w:rsidR="009529FD" w:rsidRPr="009529FD" w:rsidRDefault="009529FD" w:rsidP="009529FD">
      <w:pPr>
        <w:widowControl/>
        <w:shd w:val="clear" w:color="auto" w:fill="FFFFFF"/>
        <w:spacing w:before="150" w:after="150"/>
        <w:jc w:val="left"/>
        <w:outlineLvl w:val="5"/>
        <w:rPr>
          <w:rFonts w:ascii="inherit" w:eastAsia="宋体" w:hAnsi="inherit" w:cs="Helvetica" w:hint="eastAsia"/>
          <w:color w:val="333333"/>
          <w:kern w:val="0"/>
          <w:sz w:val="18"/>
          <w:szCs w:val="18"/>
        </w:rPr>
      </w:pPr>
      <w:r w:rsidRPr="009529FD">
        <w:rPr>
          <w:rFonts w:ascii="inherit" w:eastAsia="宋体" w:hAnsi="inherit" w:cs="Helvetica"/>
          <w:b/>
          <w:bCs/>
          <w:color w:val="333333"/>
          <w:kern w:val="0"/>
          <w:sz w:val="18"/>
          <w:szCs w:val="18"/>
        </w:rPr>
        <w:t>Other Personal Attributes</w:t>
      </w:r>
    </w:p>
    <w:p w:rsidR="000A6074" w:rsidRPr="009529FD" w:rsidRDefault="00DC441A" w:rsidP="00AC3AF7">
      <w:r>
        <w:rPr>
          <w:rFonts w:ascii="Helvetica" w:eastAsia="宋体" w:hAnsi="Helvetica" w:cs="Helvetica" w:hint="eastAsia"/>
          <w:i/>
          <w:iCs/>
          <w:color w:val="333333"/>
          <w:kern w:val="0"/>
          <w:szCs w:val="21"/>
        </w:rPr>
        <w:t>1.</w:t>
      </w:r>
      <w:r w:rsidRPr="00DC441A">
        <w:rPr>
          <w:rFonts w:ascii="Helvetica" w:eastAsia="宋体" w:hAnsi="Helvetica" w:cs="Helvetica"/>
          <w:i/>
          <w:iCs/>
          <w:color w:val="333333"/>
          <w:kern w:val="0"/>
          <w:szCs w:val="21"/>
        </w:rPr>
        <w:t>What personal characteristics of nurses do you think affect how it is carried out?</w:t>
      </w:r>
    </w:p>
    <w:sectPr w:rsidR="000A6074" w:rsidRPr="00952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06FD" w:rsidRDefault="003806FD" w:rsidP="009529FD">
      <w:r>
        <w:separator/>
      </w:r>
    </w:p>
  </w:endnote>
  <w:endnote w:type="continuationSeparator" w:id="0">
    <w:p w:rsidR="003806FD" w:rsidRDefault="003806FD" w:rsidP="00952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06FD" w:rsidRDefault="003806FD" w:rsidP="009529FD">
      <w:r>
        <w:separator/>
      </w:r>
    </w:p>
  </w:footnote>
  <w:footnote w:type="continuationSeparator" w:id="0">
    <w:p w:rsidR="003806FD" w:rsidRDefault="003806FD" w:rsidP="009529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C3330"/>
    <w:multiLevelType w:val="multilevel"/>
    <w:tmpl w:val="DFE27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60BA3"/>
    <w:multiLevelType w:val="multilevel"/>
    <w:tmpl w:val="31CE0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AD6522"/>
    <w:multiLevelType w:val="multilevel"/>
    <w:tmpl w:val="47C48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AD49EA"/>
    <w:multiLevelType w:val="multilevel"/>
    <w:tmpl w:val="D912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BA6AD0"/>
    <w:multiLevelType w:val="multilevel"/>
    <w:tmpl w:val="134EF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670765"/>
    <w:multiLevelType w:val="multilevel"/>
    <w:tmpl w:val="C2FA7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664A40"/>
    <w:multiLevelType w:val="multilevel"/>
    <w:tmpl w:val="64CC4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1860FA"/>
    <w:multiLevelType w:val="multilevel"/>
    <w:tmpl w:val="5A3AE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11722A"/>
    <w:multiLevelType w:val="multilevel"/>
    <w:tmpl w:val="02D62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BE2ED2"/>
    <w:multiLevelType w:val="multilevel"/>
    <w:tmpl w:val="B9DCD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FD186E"/>
    <w:multiLevelType w:val="multilevel"/>
    <w:tmpl w:val="E7901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A107A1"/>
    <w:multiLevelType w:val="multilevel"/>
    <w:tmpl w:val="B1102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B10AD2"/>
    <w:multiLevelType w:val="multilevel"/>
    <w:tmpl w:val="83746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8F5E6D"/>
    <w:multiLevelType w:val="multilevel"/>
    <w:tmpl w:val="93688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D159A7"/>
    <w:multiLevelType w:val="multilevel"/>
    <w:tmpl w:val="4502C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3E1961"/>
    <w:multiLevelType w:val="multilevel"/>
    <w:tmpl w:val="9398C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3F45BBC"/>
    <w:multiLevelType w:val="multilevel"/>
    <w:tmpl w:val="F326A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0728AA"/>
    <w:multiLevelType w:val="multilevel"/>
    <w:tmpl w:val="927AC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684A3C"/>
    <w:multiLevelType w:val="multilevel"/>
    <w:tmpl w:val="23DE5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1"/>
  </w:num>
  <w:num w:numId="3">
    <w:abstractNumId w:val="0"/>
  </w:num>
  <w:num w:numId="4">
    <w:abstractNumId w:val="8"/>
  </w:num>
  <w:num w:numId="5">
    <w:abstractNumId w:val="10"/>
  </w:num>
  <w:num w:numId="6">
    <w:abstractNumId w:val="9"/>
  </w:num>
  <w:num w:numId="7">
    <w:abstractNumId w:val="18"/>
  </w:num>
  <w:num w:numId="8">
    <w:abstractNumId w:val="12"/>
  </w:num>
  <w:num w:numId="9">
    <w:abstractNumId w:val="2"/>
  </w:num>
  <w:num w:numId="10">
    <w:abstractNumId w:val="16"/>
  </w:num>
  <w:num w:numId="11">
    <w:abstractNumId w:val="17"/>
  </w:num>
  <w:num w:numId="12">
    <w:abstractNumId w:val="15"/>
  </w:num>
  <w:num w:numId="13">
    <w:abstractNumId w:val="3"/>
  </w:num>
  <w:num w:numId="14">
    <w:abstractNumId w:val="13"/>
  </w:num>
  <w:num w:numId="15">
    <w:abstractNumId w:val="7"/>
  </w:num>
  <w:num w:numId="16">
    <w:abstractNumId w:val="14"/>
  </w:num>
  <w:num w:numId="17">
    <w:abstractNumId w:val="1"/>
  </w:num>
  <w:num w:numId="18">
    <w:abstractNumId w:val="5"/>
  </w:num>
  <w:num w:numId="19">
    <w:abstractNumId w:val="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F7"/>
    <w:rsid w:val="000A6074"/>
    <w:rsid w:val="000C481F"/>
    <w:rsid w:val="00217152"/>
    <w:rsid w:val="002A7A7D"/>
    <w:rsid w:val="0031132A"/>
    <w:rsid w:val="003806FD"/>
    <w:rsid w:val="00411F24"/>
    <w:rsid w:val="00415A71"/>
    <w:rsid w:val="0041736F"/>
    <w:rsid w:val="004F0A1F"/>
    <w:rsid w:val="00503A7D"/>
    <w:rsid w:val="0070003C"/>
    <w:rsid w:val="00746064"/>
    <w:rsid w:val="007E62DA"/>
    <w:rsid w:val="00842A57"/>
    <w:rsid w:val="008C6764"/>
    <w:rsid w:val="009217CB"/>
    <w:rsid w:val="009529FD"/>
    <w:rsid w:val="00982F25"/>
    <w:rsid w:val="00A018CE"/>
    <w:rsid w:val="00A71550"/>
    <w:rsid w:val="00AC3AF7"/>
    <w:rsid w:val="00B279A1"/>
    <w:rsid w:val="00B50087"/>
    <w:rsid w:val="00C76027"/>
    <w:rsid w:val="00CC295D"/>
    <w:rsid w:val="00DC441A"/>
    <w:rsid w:val="00E13C0A"/>
    <w:rsid w:val="00F339B6"/>
    <w:rsid w:val="00FD31A6"/>
    <w:rsid w:val="00FF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FB977"/>
  <w15:chartTrackingRefBased/>
  <w15:docId w15:val="{7BBCF40B-33CB-45A1-A1DB-6C2A5FBB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529F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5">
    <w:name w:val="heading 5"/>
    <w:basedOn w:val="a"/>
    <w:link w:val="50"/>
    <w:uiPriority w:val="9"/>
    <w:qFormat/>
    <w:rsid w:val="009529FD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paragraph" w:styleId="6">
    <w:name w:val="heading 6"/>
    <w:basedOn w:val="a"/>
    <w:link w:val="60"/>
    <w:uiPriority w:val="9"/>
    <w:qFormat/>
    <w:rsid w:val="009529FD"/>
    <w:pPr>
      <w:widowControl/>
      <w:spacing w:before="100" w:beforeAutospacing="1" w:after="100" w:afterAutospacing="1"/>
      <w:jc w:val="left"/>
      <w:outlineLvl w:val="5"/>
    </w:pPr>
    <w:rPr>
      <w:rFonts w:ascii="宋体" w:eastAsia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9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9F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529F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50">
    <w:name w:val="标题 5 字符"/>
    <w:basedOn w:val="a0"/>
    <w:link w:val="5"/>
    <w:uiPriority w:val="9"/>
    <w:rsid w:val="009529FD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60">
    <w:name w:val="标题 6 字符"/>
    <w:basedOn w:val="a0"/>
    <w:link w:val="6"/>
    <w:uiPriority w:val="9"/>
    <w:rsid w:val="009529FD"/>
    <w:rPr>
      <w:rFonts w:ascii="宋体" w:eastAsia="宋体" w:hAnsi="宋体" w:cs="宋体"/>
      <w:b/>
      <w:bCs/>
      <w:kern w:val="0"/>
      <w:sz w:val="15"/>
      <w:szCs w:val="15"/>
    </w:rPr>
  </w:style>
  <w:style w:type="paragraph" w:styleId="a7">
    <w:name w:val="Normal (Web)"/>
    <w:basedOn w:val="a"/>
    <w:uiPriority w:val="99"/>
    <w:semiHidden/>
    <w:unhideWhenUsed/>
    <w:rsid w:val="009529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ng-binding">
    <w:name w:val="ng-binding"/>
    <w:basedOn w:val="a"/>
    <w:rsid w:val="009529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ng-scope1">
    <w:name w:val="ng-scope1"/>
    <w:basedOn w:val="a"/>
    <w:rsid w:val="009529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g-binding1">
    <w:name w:val="ng-binding1"/>
    <w:basedOn w:val="a0"/>
    <w:rsid w:val="00952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7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454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27764034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69018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7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5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2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3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90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53870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267805699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20113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90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21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53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207064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55604662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2505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52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0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9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5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14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96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70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02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4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61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13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372016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52903079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90676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06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26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22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35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0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6077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208020460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85653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5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66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02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2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4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70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4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951836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17422569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387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2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10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76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8582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24205861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4124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8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39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53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4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99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1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0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6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0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91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19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7976210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07716630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3109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2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7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4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3</Words>
  <Characters>6176</Characters>
  <Application>Microsoft Office Word</Application>
  <DocSecurity>0</DocSecurity>
  <Lines>51</Lines>
  <Paragraphs>14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霞</dc:creator>
  <cp:keywords/>
  <dc:description/>
  <cp:lastModifiedBy>Administrator</cp:lastModifiedBy>
  <cp:revision>2</cp:revision>
  <dcterms:created xsi:type="dcterms:W3CDTF">2022-11-22T12:20:00Z</dcterms:created>
  <dcterms:modified xsi:type="dcterms:W3CDTF">2022-11-2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721e63d2fd848214c7f2cf3c699eaf09a2c91b53ba8abfa3f9b83ad55d625</vt:lpwstr>
  </property>
</Properties>
</file>